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B7902" w14:textId="77777777" w:rsidR="007F742A" w:rsidRPr="00BE5F2D" w:rsidRDefault="007F742A" w:rsidP="00BE5F2D">
      <w:pPr>
        <w:spacing w:line="360" w:lineRule="auto"/>
        <w:rPr>
          <w:rFonts w:ascii="Times New Roman" w:hAnsi="Times New Roman" w:cs="Times New Roman"/>
          <w:szCs w:val="21"/>
        </w:rPr>
      </w:pPr>
      <w:r w:rsidRPr="00BE5F2D">
        <w:rPr>
          <w:rFonts w:ascii="Times New Roman" w:hAnsi="Times New Roman" w:cs="Times New Roman"/>
          <w:szCs w:val="21"/>
        </w:rPr>
        <w:t>Table S1. Sequences of the primers used in this study.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1860"/>
        <w:gridCol w:w="5086"/>
      </w:tblGrid>
      <w:tr w:rsidR="007F742A" w:rsidRPr="00BE5F2D" w14:paraId="14DD049E" w14:textId="77777777" w:rsidTr="004A30D4">
        <w:trPr>
          <w:trHeight w:val="280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E0457" w14:textId="77777777" w:rsidR="007F742A" w:rsidRPr="00BE5F2D" w:rsidRDefault="007F742A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5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94371" w14:textId="77777777" w:rsidR="007F742A" w:rsidRPr="00BE5F2D" w:rsidRDefault="007F742A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s</w:t>
            </w:r>
          </w:p>
        </w:tc>
      </w:tr>
      <w:tr w:rsidR="007F742A" w:rsidRPr="00BE5F2D" w14:paraId="47D2F152" w14:textId="77777777" w:rsidTr="004A30D4">
        <w:trPr>
          <w:trHeight w:val="28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EE92" w14:textId="77777777" w:rsidR="007F742A" w:rsidRPr="00BE5F2D" w:rsidRDefault="007F742A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nx2</w:t>
            </w:r>
          </w:p>
        </w:tc>
        <w:tc>
          <w:tcPr>
            <w:tcW w:w="5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5AB0" w14:textId="77777777" w:rsidR="007F742A" w:rsidRPr="00BE5F2D" w:rsidRDefault="007F742A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5’- GTGGTAGGCAGTCCCACTTT-3’</w:t>
            </w:r>
          </w:p>
        </w:tc>
      </w:tr>
      <w:tr w:rsidR="007F742A" w:rsidRPr="00BE5F2D" w14:paraId="10D9E763" w14:textId="77777777" w:rsidTr="004A30D4">
        <w:trPr>
          <w:trHeight w:val="28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0B979" w14:textId="77777777" w:rsidR="007F742A" w:rsidRPr="00BE5F2D" w:rsidRDefault="007F742A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812E7" w14:textId="77777777" w:rsidR="007F742A" w:rsidRPr="00BE5F2D" w:rsidRDefault="007F742A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5’- AAAGTTTGCACCGCACTTGT-3’</w:t>
            </w:r>
          </w:p>
        </w:tc>
      </w:tr>
      <w:tr w:rsidR="007F742A" w:rsidRPr="00BE5F2D" w14:paraId="3C378973" w14:textId="77777777" w:rsidTr="004A30D4">
        <w:trPr>
          <w:trHeight w:val="28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85AD" w14:textId="77777777" w:rsidR="007F742A" w:rsidRPr="00BE5F2D" w:rsidRDefault="007F742A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</w:t>
            </w:r>
          </w:p>
        </w:tc>
        <w:tc>
          <w:tcPr>
            <w:tcW w:w="5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06FB" w14:textId="77777777" w:rsidR="007F742A" w:rsidRPr="00BE5F2D" w:rsidRDefault="007F742A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5’- CCCACCCAATTGCAGAGACT-3’</w:t>
            </w:r>
          </w:p>
        </w:tc>
      </w:tr>
      <w:tr w:rsidR="007F742A" w:rsidRPr="00BE5F2D" w14:paraId="0C26A651" w14:textId="77777777" w:rsidTr="004A30D4">
        <w:trPr>
          <w:trHeight w:val="28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0D872" w14:textId="77777777" w:rsidR="007F742A" w:rsidRPr="00BE5F2D" w:rsidRDefault="007F742A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C6048" w14:textId="77777777" w:rsidR="007F742A" w:rsidRPr="00BE5F2D" w:rsidRDefault="007F742A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5’- ACCCCGCTATTCCAAACAGG-3’</w:t>
            </w:r>
          </w:p>
        </w:tc>
      </w:tr>
      <w:tr w:rsidR="007F742A" w:rsidRPr="00BE5F2D" w14:paraId="4FC18472" w14:textId="77777777" w:rsidTr="004A30D4">
        <w:trPr>
          <w:trHeight w:val="28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2414" w14:textId="77777777" w:rsidR="007F742A" w:rsidRPr="00BE5F2D" w:rsidRDefault="007F742A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glap</w:t>
            </w:r>
            <w:proofErr w:type="spellEnd"/>
          </w:p>
        </w:tc>
        <w:tc>
          <w:tcPr>
            <w:tcW w:w="5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E504" w14:textId="77777777" w:rsidR="007F742A" w:rsidRPr="00BE5F2D" w:rsidRDefault="007F742A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5’- GCAGAACAGACAAGTCCCACAC-3’</w:t>
            </w:r>
          </w:p>
        </w:tc>
      </w:tr>
      <w:tr w:rsidR="007F742A" w:rsidRPr="00BE5F2D" w14:paraId="216FE2E4" w14:textId="77777777" w:rsidTr="004A30D4">
        <w:trPr>
          <w:trHeight w:val="28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2F9E2" w14:textId="77777777" w:rsidR="007F742A" w:rsidRPr="00BE5F2D" w:rsidRDefault="007F742A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91F3A" w14:textId="77777777" w:rsidR="007F742A" w:rsidRPr="00BE5F2D" w:rsidRDefault="007F742A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5’- GTCAGCAGAGTGAGCAGAAAGAT-3’</w:t>
            </w:r>
          </w:p>
        </w:tc>
      </w:tr>
      <w:tr w:rsidR="007F742A" w:rsidRPr="00BE5F2D" w14:paraId="14BD01EE" w14:textId="77777777" w:rsidTr="004A30D4">
        <w:trPr>
          <w:trHeight w:val="28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111B" w14:textId="77777777" w:rsidR="007F742A" w:rsidRPr="00BE5F2D" w:rsidRDefault="007F742A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p5</w:t>
            </w:r>
          </w:p>
        </w:tc>
        <w:tc>
          <w:tcPr>
            <w:tcW w:w="5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0F33" w14:textId="77777777" w:rsidR="007F742A" w:rsidRPr="00BE5F2D" w:rsidRDefault="007F742A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5’- ATGGGCGCTGACTTCATCAT -3’</w:t>
            </w:r>
          </w:p>
        </w:tc>
      </w:tr>
      <w:tr w:rsidR="007F742A" w:rsidRPr="00BE5F2D" w14:paraId="0BCA9F40" w14:textId="77777777" w:rsidTr="004A30D4">
        <w:trPr>
          <w:trHeight w:val="28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FB83E" w14:textId="77777777" w:rsidR="007F742A" w:rsidRPr="00BE5F2D" w:rsidRDefault="007F742A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BDF84" w14:textId="77777777" w:rsidR="007F742A" w:rsidRPr="00BE5F2D" w:rsidRDefault="007F742A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5’- GGTCTCCTGGAACCTCTTGT -3’</w:t>
            </w:r>
          </w:p>
        </w:tc>
      </w:tr>
      <w:tr w:rsidR="007F742A" w:rsidRPr="00BE5F2D" w14:paraId="4522DCA3" w14:textId="77777777" w:rsidTr="004A30D4">
        <w:trPr>
          <w:trHeight w:val="28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1AFC" w14:textId="77777777" w:rsidR="007F742A" w:rsidRPr="00BE5F2D" w:rsidRDefault="007F742A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sK</w:t>
            </w:r>
            <w:proofErr w:type="spellEnd"/>
          </w:p>
        </w:tc>
        <w:tc>
          <w:tcPr>
            <w:tcW w:w="5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335A" w14:textId="77777777" w:rsidR="007F742A" w:rsidRPr="00BE5F2D" w:rsidRDefault="007F742A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5’- AGTAGCCACGCTTCCTATCC -3’</w:t>
            </w:r>
          </w:p>
        </w:tc>
      </w:tr>
      <w:tr w:rsidR="007F742A" w:rsidRPr="00BE5F2D" w14:paraId="4945D4D8" w14:textId="77777777" w:rsidTr="004A30D4">
        <w:trPr>
          <w:trHeight w:val="28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723FE" w14:textId="77777777" w:rsidR="007F742A" w:rsidRPr="00BE5F2D" w:rsidRDefault="007F742A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CABC1" w14:textId="77777777" w:rsidR="007F742A" w:rsidRPr="00BE5F2D" w:rsidRDefault="007F742A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5’- CCATGGGTAGCAGCAGAAAC -3’</w:t>
            </w:r>
          </w:p>
        </w:tc>
      </w:tr>
      <w:tr w:rsidR="007F742A" w:rsidRPr="00BE5F2D" w14:paraId="3F6DF8C5" w14:textId="77777777" w:rsidTr="004A30D4">
        <w:trPr>
          <w:trHeight w:val="28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321F" w14:textId="77777777" w:rsidR="007F742A" w:rsidRPr="00BE5F2D" w:rsidRDefault="007F742A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-stamp</w:t>
            </w:r>
          </w:p>
        </w:tc>
        <w:tc>
          <w:tcPr>
            <w:tcW w:w="5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85F5" w14:textId="77777777" w:rsidR="007F742A" w:rsidRPr="00BE5F2D" w:rsidRDefault="007F742A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5’- ACAAACAGTTCCAAAGCTTGC -3’</w:t>
            </w:r>
          </w:p>
        </w:tc>
      </w:tr>
      <w:tr w:rsidR="007F742A" w:rsidRPr="00BE5F2D" w14:paraId="1049ACC2" w14:textId="77777777" w:rsidTr="001269E8">
        <w:trPr>
          <w:trHeight w:val="28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D85A3" w14:textId="77777777" w:rsidR="007F742A" w:rsidRPr="00BE5F2D" w:rsidRDefault="007F742A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CC9E1" w14:textId="77777777" w:rsidR="007F742A" w:rsidRPr="00BE5F2D" w:rsidRDefault="007F742A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everse 5’- TCCTTGGGTTCCTTGCTTC </w:t>
            </w:r>
            <w:r w:rsidRPr="00BE5F2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’</w:t>
            </w:r>
          </w:p>
        </w:tc>
      </w:tr>
      <w:tr w:rsidR="001269E8" w:rsidRPr="00BE5F2D" w14:paraId="01798897" w14:textId="77777777" w:rsidTr="001269E8">
        <w:trPr>
          <w:trHeight w:val="28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5727" w14:textId="2683CBD3" w:rsidR="001269E8" w:rsidRPr="00BE5F2D" w:rsidRDefault="001269E8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Hlk99488464"/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R7</w:t>
            </w:r>
          </w:p>
        </w:tc>
        <w:tc>
          <w:tcPr>
            <w:tcW w:w="50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9D7AB7" w14:textId="19235EED" w:rsidR="001269E8" w:rsidRPr="00BE5F2D" w:rsidRDefault="001269E8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orward 5’- </w:t>
            </w:r>
            <w:r w:rsidR="00011E63"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GTACGAGTCGGTGTGCTTC </w:t>
            </w: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1269E8" w:rsidRPr="00BE5F2D" w14:paraId="0B898620" w14:textId="77777777" w:rsidTr="001269E8">
        <w:trPr>
          <w:trHeight w:val="280"/>
        </w:trPr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9AE9F" w14:textId="77777777" w:rsidR="001269E8" w:rsidRPr="00BE5F2D" w:rsidRDefault="001269E8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CD239" w14:textId="76BE69EE" w:rsidR="001269E8" w:rsidRPr="00BE5F2D" w:rsidRDefault="001269E8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everse 5’- </w:t>
            </w:r>
            <w:r w:rsidR="00011E63"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GTAGGTATCCGTCATGGTCTTG </w:t>
            </w: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bookmarkEnd w:id="0"/>
      <w:tr w:rsidR="008E20AE" w:rsidRPr="00BE5F2D" w14:paraId="5A4BFEE7" w14:textId="77777777" w:rsidTr="00FB394B">
        <w:trPr>
          <w:trHeight w:val="28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384E" w14:textId="623A52B3" w:rsidR="008E20AE" w:rsidRPr="00BE5F2D" w:rsidRDefault="008E20AE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11c</w:t>
            </w:r>
          </w:p>
        </w:tc>
        <w:tc>
          <w:tcPr>
            <w:tcW w:w="5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CCC9" w14:textId="1551CEF0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orward 5’- </w:t>
            </w:r>
            <w:r w:rsidR="00011E63"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AAGAAGCACCGAACATGGTT </w:t>
            </w: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E20AE" w:rsidRPr="00BE5F2D" w14:paraId="44F1B87D" w14:textId="77777777" w:rsidTr="001269E8">
        <w:trPr>
          <w:trHeight w:val="280"/>
        </w:trPr>
        <w:tc>
          <w:tcPr>
            <w:tcW w:w="18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ED37D" w14:textId="77777777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427A6" w14:textId="338BCD5A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everse 5’- </w:t>
            </w:r>
            <w:r w:rsidR="00011E63"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TCTGAGCTAGAGTCACTGGT </w:t>
            </w: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E20AE" w:rsidRPr="00BE5F2D" w14:paraId="1A759585" w14:textId="77777777" w:rsidTr="00782466">
        <w:trPr>
          <w:trHeight w:val="28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E62E4B" w14:textId="2C5B3145" w:rsidR="008E20AE" w:rsidRPr="00BE5F2D" w:rsidRDefault="008E20AE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206</w:t>
            </w:r>
          </w:p>
        </w:tc>
        <w:tc>
          <w:tcPr>
            <w:tcW w:w="5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A8AC" w14:textId="5EF00039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orward 5’- </w:t>
            </w:r>
            <w:r w:rsidR="006E0836"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TCTGTTCAGCTATTGGACGC </w:t>
            </w: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E20AE" w:rsidRPr="00BE5F2D" w14:paraId="2A90BA54" w14:textId="77777777" w:rsidTr="001269E8">
        <w:trPr>
          <w:trHeight w:val="280"/>
        </w:trPr>
        <w:tc>
          <w:tcPr>
            <w:tcW w:w="18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5CA49" w14:textId="77777777" w:rsidR="008E20AE" w:rsidRPr="00BE5F2D" w:rsidRDefault="008E20AE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E2A7D" w14:textId="0D3E9FE7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everse 5’- </w:t>
            </w:r>
            <w:r w:rsidR="006E0836"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GGAATTTCTGGGATTCAGCTTC </w:t>
            </w: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E20AE" w:rsidRPr="00BE5F2D" w14:paraId="06D5595F" w14:textId="77777777" w:rsidTr="0025384F">
        <w:trPr>
          <w:trHeight w:val="28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DA8195" w14:textId="5573B3BA" w:rsidR="008E20AE" w:rsidRPr="00BE5F2D" w:rsidRDefault="008E20AE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163</w:t>
            </w:r>
          </w:p>
        </w:tc>
        <w:tc>
          <w:tcPr>
            <w:tcW w:w="5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0D84" w14:textId="6C5E168A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orward 5’- </w:t>
            </w:r>
            <w:r w:rsidR="006E0836"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TGGCCTCTGAGTTTAGGGTC </w:t>
            </w: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E20AE" w:rsidRPr="00BE5F2D" w14:paraId="41EDA5B6" w14:textId="77777777" w:rsidTr="001269E8">
        <w:trPr>
          <w:trHeight w:val="280"/>
        </w:trPr>
        <w:tc>
          <w:tcPr>
            <w:tcW w:w="18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D251E0" w14:textId="77777777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BD957" w14:textId="31C50D1D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everse 5’- </w:t>
            </w:r>
            <w:r w:rsidR="006E0836"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CCTTGGTGTCGAACCAGC </w:t>
            </w: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E20AE" w:rsidRPr="00BE5F2D" w14:paraId="15BFE47A" w14:textId="77777777" w:rsidTr="001269E8">
        <w:trPr>
          <w:trHeight w:val="28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5B32" w14:textId="7A95FD7F" w:rsidR="008E20AE" w:rsidRPr="00BE5F2D" w:rsidRDefault="008E20AE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1β</w:t>
            </w:r>
          </w:p>
        </w:tc>
        <w:tc>
          <w:tcPr>
            <w:tcW w:w="5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4118" w14:textId="74C4506C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5’- TTCAGGCAGGCAGTATCACTC-3’</w:t>
            </w:r>
          </w:p>
        </w:tc>
      </w:tr>
      <w:tr w:rsidR="008E20AE" w:rsidRPr="00BE5F2D" w14:paraId="6F4358FC" w14:textId="77777777" w:rsidTr="004A30D4">
        <w:trPr>
          <w:trHeight w:val="28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CDCFB" w14:textId="77777777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68B85" w14:textId="157D2DAE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5’- GAAGGTCCACGGGAAAGACAC-3’</w:t>
            </w:r>
          </w:p>
        </w:tc>
      </w:tr>
      <w:tr w:rsidR="008E20AE" w:rsidRPr="00BE5F2D" w14:paraId="1748B967" w14:textId="77777777" w:rsidTr="004A30D4">
        <w:trPr>
          <w:trHeight w:val="28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BC81" w14:textId="14DDA33A" w:rsidR="008E20AE" w:rsidRPr="00BE5F2D" w:rsidRDefault="008E20AE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NF</w:t>
            </w: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  <w:tc>
          <w:tcPr>
            <w:tcW w:w="5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4534" w14:textId="3FD8D2FF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5’- CCCTCACACTCAGATCATCTTCT-3’</w:t>
            </w:r>
          </w:p>
        </w:tc>
      </w:tr>
      <w:tr w:rsidR="008E20AE" w:rsidRPr="00BE5F2D" w14:paraId="474F3A30" w14:textId="77777777" w:rsidTr="004A30D4">
        <w:trPr>
          <w:trHeight w:val="28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D7244" w14:textId="77777777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59058" w14:textId="72BD52B7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5’- GCTACGACGTGGGCTACAG-3’</w:t>
            </w:r>
          </w:p>
        </w:tc>
      </w:tr>
      <w:tr w:rsidR="008E20AE" w:rsidRPr="00BE5F2D" w14:paraId="02B47F14" w14:textId="77777777" w:rsidTr="004A30D4">
        <w:trPr>
          <w:trHeight w:val="28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2272" w14:textId="00A0C542" w:rsidR="008E20AE" w:rsidRPr="00BE5F2D" w:rsidRDefault="008E20AE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L-4</w:t>
            </w:r>
          </w:p>
        </w:tc>
        <w:tc>
          <w:tcPr>
            <w:tcW w:w="5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558B" w14:textId="798DC31C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5’- GGTCTCAACCCCCAGCTAGT-3’</w:t>
            </w:r>
          </w:p>
        </w:tc>
      </w:tr>
      <w:tr w:rsidR="008E20AE" w:rsidRPr="00BE5F2D" w14:paraId="53E15348" w14:textId="77777777" w:rsidTr="002C221E">
        <w:trPr>
          <w:trHeight w:val="28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BE3FA" w14:textId="77777777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5D320" w14:textId="12B9B8C8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5’- GCCGATGATCTCTCTCAAGTGAT-3’</w:t>
            </w:r>
          </w:p>
        </w:tc>
      </w:tr>
      <w:tr w:rsidR="008E20AE" w:rsidRPr="00BE5F2D" w14:paraId="43863460" w14:textId="77777777" w:rsidTr="004A30D4">
        <w:trPr>
          <w:trHeight w:val="28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D723" w14:textId="6BCBCF98" w:rsidR="008E20AE" w:rsidRPr="00BE5F2D" w:rsidRDefault="008E20AE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L-10</w:t>
            </w:r>
          </w:p>
        </w:tc>
        <w:tc>
          <w:tcPr>
            <w:tcW w:w="5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155C" w14:textId="4F31B901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5’- GCTCTTACTGACTGGCATGAG-3’</w:t>
            </w:r>
          </w:p>
        </w:tc>
      </w:tr>
      <w:tr w:rsidR="008E20AE" w:rsidRPr="00BE5F2D" w14:paraId="39277DEC" w14:textId="77777777" w:rsidTr="002C221E">
        <w:trPr>
          <w:trHeight w:val="28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42B6F" w14:textId="77777777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2EBA8" w14:textId="45FFCDFD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5’- CGCAGCTCTAGGAGCATGTG-3’</w:t>
            </w:r>
          </w:p>
        </w:tc>
      </w:tr>
      <w:tr w:rsidR="008E20AE" w:rsidRPr="00BE5F2D" w14:paraId="2DB1D084" w14:textId="77777777" w:rsidTr="00FD0EA4">
        <w:trPr>
          <w:trHeight w:val="28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8AA8A" w14:textId="469E1BDD" w:rsidR="008E20AE" w:rsidRPr="00BE5F2D" w:rsidRDefault="008E20AE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MP</w:t>
            </w: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31FE" w14:textId="2053407E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5’- GGGACCCGCTGTCTTCTAGT-3’</w:t>
            </w:r>
          </w:p>
        </w:tc>
      </w:tr>
      <w:tr w:rsidR="008E20AE" w:rsidRPr="00BE5F2D" w14:paraId="03E8A594" w14:textId="77777777" w:rsidTr="00FD0EA4">
        <w:trPr>
          <w:trHeight w:val="28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2A2EB" w14:textId="77777777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0ECC9" w14:textId="41BD16B6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5’- TCAACTCAAATTCGCTGAGGAC-3’</w:t>
            </w:r>
          </w:p>
        </w:tc>
      </w:tr>
      <w:tr w:rsidR="008E20AE" w:rsidRPr="00BE5F2D" w14:paraId="637DD9DE" w14:textId="77777777" w:rsidTr="00024748">
        <w:trPr>
          <w:trHeight w:val="28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62668" w14:textId="0AE87626" w:rsidR="008E20AE" w:rsidRPr="00BE5F2D" w:rsidRDefault="008E20AE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GF-</w:t>
            </w: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5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498A" w14:textId="6704E034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5’- CCACCTGCAAGACCATCGAC-3’</w:t>
            </w:r>
          </w:p>
        </w:tc>
      </w:tr>
      <w:tr w:rsidR="008E20AE" w:rsidRPr="00BE5F2D" w14:paraId="55A63EA5" w14:textId="77777777" w:rsidTr="00024748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AFF39" w14:textId="77777777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E036E" w14:textId="2130E935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5’- CTGGCGAGCCTTAGTTTGGAC-3’</w:t>
            </w:r>
          </w:p>
        </w:tc>
      </w:tr>
      <w:tr w:rsidR="008E20AE" w:rsidRPr="00BE5F2D" w14:paraId="6478EB5F" w14:textId="77777777" w:rsidTr="002C221E">
        <w:trPr>
          <w:trHeight w:val="280"/>
        </w:trPr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7930AC" w14:textId="0DFAB5DB" w:rsidR="008E20AE" w:rsidRPr="00BE5F2D" w:rsidRDefault="008E20AE" w:rsidP="00BE5F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50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CEEFB" w14:textId="7B30FAFD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5’- AGGTGGTGAAGCAGGCATCTGA -3’</w:t>
            </w:r>
          </w:p>
        </w:tc>
      </w:tr>
      <w:tr w:rsidR="008E20AE" w:rsidRPr="00BE5F2D" w14:paraId="7545FCBC" w14:textId="77777777" w:rsidTr="002C221E">
        <w:trPr>
          <w:trHeight w:val="280"/>
        </w:trPr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AFCB5D" w14:textId="77777777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95E5D" w14:textId="18FDA851" w:rsidR="008E20AE" w:rsidRPr="00BE5F2D" w:rsidRDefault="008E20AE" w:rsidP="00BE5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5’- CGGCATCGAAGGTGGAAGAGTG -3’</w:t>
            </w:r>
          </w:p>
        </w:tc>
      </w:tr>
    </w:tbl>
    <w:p w14:paraId="3CA08310" w14:textId="77777777" w:rsidR="005B079A" w:rsidRPr="00BE5F2D" w:rsidRDefault="005B079A" w:rsidP="00BE5F2D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BE5F2D">
        <w:rPr>
          <w:noProof/>
          <w:szCs w:val="21"/>
        </w:rPr>
        <w:lastRenderedPageBreak/>
        <w:drawing>
          <wp:inline distT="0" distB="0" distL="0" distR="0" wp14:anchorId="0BC48AF6" wp14:editId="0E13C787">
            <wp:extent cx="5274310" cy="554609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4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0DD3E" w14:textId="1EBE5EE0" w:rsidR="005B079A" w:rsidRPr="00BE5F2D" w:rsidRDefault="005B079A" w:rsidP="00BE5F2D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BE5F2D">
        <w:rPr>
          <w:rFonts w:ascii="Times New Roman" w:hAnsi="Times New Roman" w:cs="Times New Roman" w:hint="eastAsia"/>
          <w:szCs w:val="21"/>
        </w:rPr>
        <w:t>Figure</w:t>
      </w:r>
      <w:r w:rsidRPr="00BE5F2D">
        <w:rPr>
          <w:rFonts w:ascii="Times New Roman" w:hAnsi="Times New Roman" w:cs="Times New Roman"/>
          <w:szCs w:val="21"/>
        </w:rPr>
        <w:t xml:space="preserve"> </w:t>
      </w:r>
      <w:r w:rsidRPr="00BE5F2D">
        <w:rPr>
          <w:rFonts w:ascii="Times New Roman" w:hAnsi="Times New Roman" w:cs="Times New Roman" w:hint="eastAsia"/>
          <w:szCs w:val="21"/>
        </w:rPr>
        <w:t>S</w:t>
      </w:r>
      <w:r w:rsidRPr="00BE5F2D">
        <w:rPr>
          <w:rFonts w:ascii="Times New Roman" w:hAnsi="Times New Roman" w:cs="Times New Roman"/>
          <w:szCs w:val="21"/>
        </w:rPr>
        <w:t>1. Schematic illustration for the co-culture of macrophages derived from RAW264.7 cells with BMSCs (A) and BMMs (B).</w:t>
      </w:r>
    </w:p>
    <w:p w14:paraId="017B80CA" w14:textId="162055F8" w:rsidR="001A5148" w:rsidRPr="00BE5F2D" w:rsidRDefault="005823D9" w:rsidP="00BE5F2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BE5F2D">
        <w:rPr>
          <w:noProof/>
          <w:szCs w:val="21"/>
        </w:rPr>
        <w:lastRenderedPageBreak/>
        <w:drawing>
          <wp:inline distT="0" distB="0" distL="0" distR="0" wp14:anchorId="718ECA8E" wp14:editId="5FD77875">
            <wp:extent cx="3072785" cy="6858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77703" cy="6868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8084F" w14:textId="49A629F8" w:rsidR="00D25AC7" w:rsidRPr="00BE5F2D" w:rsidRDefault="00D25AC7" w:rsidP="00BE5F2D">
      <w:pPr>
        <w:spacing w:line="360" w:lineRule="auto"/>
        <w:rPr>
          <w:rFonts w:ascii="Times New Roman" w:hAnsi="Times New Roman" w:cs="Times New Roman"/>
          <w:szCs w:val="21"/>
        </w:rPr>
      </w:pPr>
      <w:r w:rsidRPr="00BE5F2D">
        <w:rPr>
          <w:rFonts w:ascii="Times New Roman" w:hAnsi="Times New Roman" w:cs="Times New Roman"/>
          <w:szCs w:val="21"/>
        </w:rPr>
        <w:t>Figure S</w:t>
      </w:r>
      <w:r w:rsidR="005B079A" w:rsidRPr="00BE5F2D">
        <w:rPr>
          <w:rFonts w:ascii="Times New Roman" w:hAnsi="Times New Roman" w:cs="Times New Roman"/>
          <w:szCs w:val="21"/>
        </w:rPr>
        <w:t>2</w:t>
      </w:r>
      <w:r w:rsidRPr="00BE5F2D">
        <w:rPr>
          <w:rFonts w:ascii="Times New Roman" w:hAnsi="Times New Roman" w:cs="Times New Roman"/>
          <w:szCs w:val="21"/>
        </w:rPr>
        <w:t xml:space="preserve">. </w:t>
      </w:r>
      <w:r w:rsidR="00CB79C9" w:rsidRPr="00BE5F2D">
        <w:rPr>
          <w:rFonts w:ascii="Times New Roman" w:hAnsi="Times New Roman" w:cs="Times New Roman"/>
          <w:szCs w:val="21"/>
        </w:rPr>
        <w:t>Cytotoxic effects of naringenin measured by CCK-8. (A-C) Optical density value of BMSCs (A), BMMs (B) and RAW264.7 (C) treated with naringenin in different concentrations.</w:t>
      </w:r>
      <w:r w:rsidR="0078514D" w:rsidRPr="00BE5F2D">
        <w:rPr>
          <w:rFonts w:ascii="Times New Roman" w:hAnsi="Times New Roman" w:cs="Times New Roman"/>
          <w:szCs w:val="21"/>
        </w:rPr>
        <w:t xml:space="preserve"> n = 4 per group. Data are expressed as mean ± SD. * p &lt; 0.05; ** p &lt; 0.01; *** p &lt; 0.001. * compared with Control group.</w:t>
      </w:r>
    </w:p>
    <w:p w14:paraId="0B4579A6" w14:textId="3CD918C9" w:rsidR="00105D8A" w:rsidRPr="00BE5F2D" w:rsidRDefault="001164D6" w:rsidP="00BE5F2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BE5F2D">
        <w:rPr>
          <w:noProof/>
          <w:szCs w:val="21"/>
        </w:rPr>
        <w:lastRenderedPageBreak/>
        <w:drawing>
          <wp:inline distT="0" distB="0" distL="0" distR="0" wp14:anchorId="6F98BCD8" wp14:editId="4DF7B50D">
            <wp:extent cx="5274310" cy="48475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4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D46E3" w14:textId="070C33DA" w:rsidR="00105D8A" w:rsidRPr="00BE5F2D" w:rsidRDefault="00105D8A" w:rsidP="00BE5F2D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BE5F2D">
        <w:rPr>
          <w:rFonts w:ascii="Times New Roman" w:hAnsi="Times New Roman" w:cs="Times New Roman" w:hint="eastAsia"/>
          <w:szCs w:val="21"/>
        </w:rPr>
        <w:t>Figure</w:t>
      </w:r>
      <w:r w:rsidRPr="00BE5F2D">
        <w:rPr>
          <w:rFonts w:ascii="Times New Roman" w:hAnsi="Times New Roman" w:cs="Times New Roman"/>
          <w:szCs w:val="21"/>
        </w:rPr>
        <w:t xml:space="preserve"> </w:t>
      </w:r>
      <w:r w:rsidRPr="00BE5F2D">
        <w:rPr>
          <w:rFonts w:ascii="Times New Roman" w:hAnsi="Times New Roman" w:cs="Times New Roman" w:hint="eastAsia"/>
          <w:szCs w:val="21"/>
        </w:rPr>
        <w:t>S</w:t>
      </w:r>
      <w:r w:rsidR="005B079A" w:rsidRPr="00BE5F2D">
        <w:rPr>
          <w:rFonts w:ascii="Times New Roman" w:hAnsi="Times New Roman" w:cs="Times New Roman"/>
          <w:szCs w:val="21"/>
        </w:rPr>
        <w:t xml:space="preserve">3. Expressions of </w:t>
      </w:r>
      <w:r w:rsidR="004C2D1C" w:rsidRPr="00BE5F2D">
        <w:rPr>
          <w:rFonts w:ascii="Times New Roman" w:hAnsi="Times New Roman" w:cs="Times New Roman"/>
          <w:szCs w:val="21"/>
        </w:rPr>
        <w:t>CD206 and CD163 (M2 macrophage markers)</w:t>
      </w:r>
      <w:r w:rsidR="005B079A" w:rsidRPr="00BE5F2D">
        <w:rPr>
          <w:rFonts w:ascii="Times New Roman" w:hAnsi="Times New Roman" w:cs="Times New Roman"/>
          <w:szCs w:val="21"/>
        </w:rPr>
        <w:t xml:space="preserve">, </w:t>
      </w:r>
      <w:r w:rsidR="004C2D1C" w:rsidRPr="00BE5F2D">
        <w:rPr>
          <w:rFonts w:ascii="Times New Roman" w:hAnsi="Times New Roman" w:cs="Times New Roman"/>
          <w:szCs w:val="21"/>
        </w:rPr>
        <w:t>along with CCR7 and CD11c (M1 macrophage markers)</w:t>
      </w:r>
      <w:r w:rsidR="005B079A" w:rsidRPr="00BE5F2D">
        <w:rPr>
          <w:rFonts w:ascii="Times New Roman" w:hAnsi="Times New Roman" w:cs="Times New Roman"/>
          <w:szCs w:val="21"/>
        </w:rPr>
        <w:t xml:space="preserve"> evaluated by RT-qPCR. n = 4 per group. Data are expressed as mean ± SD.</w:t>
      </w:r>
      <w:r w:rsidR="00BE5F2D" w:rsidRPr="00BE5F2D">
        <w:rPr>
          <w:rFonts w:ascii="Times New Roman" w:hAnsi="Times New Roman" w:cs="Times New Roman"/>
          <w:szCs w:val="21"/>
        </w:rPr>
        <w:t xml:space="preserve"> </w:t>
      </w:r>
      <w:r w:rsidR="00BE5F2D" w:rsidRPr="00202B40">
        <w:rPr>
          <w:rFonts w:ascii="Times New Roman" w:hAnsi="Times New Roman" w:cs="Times New Roman"/>
        </w:rPr>
        <w:t xml:space="preserve">* # </w:t>
      </w:r>
      <w:r w:rsidR="00BE5F2D" w:rsidRPr="00202B40">
        <w:rPr>
          <w:rFonts w:ascii="Times New Roman" w:hAnsi="Times New Roman" w:cs="Times New Roman"/>
          <w:i/>
          <w:iCs/>
        </w:rPr>
        <w:t>p</w:t>
      </w:r>
      <w:r w:rsidR="00BE5F2D" w:rsidRPr="00202B40">
        <w:rPr>
          <w:rFonts w:ascii="Times New Roman" w:hAnsi="Times New Roman" w:cs="Times New Roman"/>
        </w:rPr>
        <w:t xml:space="preserve"> &lt; 0.05; ** ## </w:t>
      </w:r>
      <w:r w:rsidR="00BE5F2D" w:rsidRPr="00202B40">
        <w:rPr>
          <w:rFonts w:ascii="Times New Roman" w:hAnsi="Times New Roman" w:cs="Times New Roman"/>
          <w:i/>
          <w:iCs/>
        </w:rPr>
        <w:t>p</w:t>
      </w:r>
      <w:r w:rsidR="00BE5F2D" w:rsidRPr="00202B40">
        <w:rPr>
          <w:rFonts w:ascii="Times New Roman" w:hAnsi="Times New Roman" w:cs="Times New Roman"/>
        </w:rPr>
        <w:t xml:space="preserve"> &lt; 0.01; *** ### </w:t>
      </w:r>
      <w:r w:rsidR="00BE5F2D" w:rsidRPr="00202B40">
        <w:rPr>
          <w:rFonts w:ascii="Times New Roman" w:hAnsi="Times New Roman" w:cs="Times New Roman"/>
          <w:i/>
          <w:iCs/>
        </w:rPr>
        <w:t>p</w:t>
      </w:r>
      <w:r w:rsidR="00BE5F2D" w:rsidRPr="00202B40">
        <w:rPr>
          <w:rFonts w:ascii="Times New Roman" w:hAnsi="Times New Roman" w:cs="Times New Roman"/>
        </w:rPr>
        <w:t xml:space="preserve"> &lt; 0.001. * compared with Control group; # compared with LPS group.</w:t>
      </w:r>
    </w:p>
    <w:p w14:paraId="420D69AD" w14:textId="179BDA62" w:rsidR="00105D8A" w:rsidRPr="00BE5F2D" w:rsidRDefault="00105D8A" w:rsidP="00BE5F2D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51158E7C" w14:textId="4307FD51" w:rsidR="00105D8A" w:rsidRPr="00BE5F2D" w:rsidRDefault="00105D8A" w:rsidP="00BE5F2D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248DF733" w14:textId="75513325" w:rsidR="00105D8A" w:rsidRPr="00BE5F2D" w:rsidRDefault="00105D8A" w:rsidP="00BE5F2D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4724078E" w14:textId="4C42A8D4" w:rsidR="00105D8A" w:rsidRPr="00BE5F2D" w:rsidRDefault="00105D8A" w:rsidP="00BE5F2D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3453A97A" w14:textId="08998CB5" w:rsidR="00105D8A" w:rsidRPr="00BE5F2D" w:rsidRDefault="00105D8A" w:rsidP="00BE5F2D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78969B3F" w14:textId="37BE7999" w:rsidR="00D25AC7" w:rsidRPr="00BE5F2D" w:rsidRDefault="005823D9" w:rsidP="00BE5F2D">
      <w:pPr>
        <w:spacing w:line="360" w:lineRule="auto"/>
        <w:rPr>
          <w:rFonts w:ascii="Times New Roman" w:hAnsi="Times New Roman" w:cs="Times New Roman"/>
          <w:szCs w:val="21"/>
        </w:rPr>
      </w:pPr>
      <w:r w:rsidRPr="00BE5F2D">
        <w:rPr>
          <w:noProof/>
          <w:szCs w:val="21"/>
        </w:rPr>
        <w:lastRenderedPageBreak/>
        <w:drawing>
          <wp:inline distT="0" distB="0" distL="0" distR="0" wp14:anchorId="214BA891" wp14:editId="6F37AFC0">
            <wp:extent cx="5274310" cy="5364480"/>
            <wp:effectExtent l="0" t="0" r="254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6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13F6E" w14:textId="29AA5B4B" w:rsidR="00D25AC7" w:rsidRPr="00BE5F2D" w:rsidRDefault="00D25AC7" w:rsidP="00BE5F2D">
      <w:pPr>
        <w:spacing w:line="360" w:lineRule="auto"/>
        <w:rPr>
          <w:rFonts w:ascii="Times New Roman" w:hAnsi="Times New Roman" w:cs="Times New Roman"/>
          <w:szCs w:val="21"/>
        </w:rPr>
      </w:pPr>
      <w:r w:rsidRPr="00BE5F2D">
        <w:rPr>
          <w:rFonts w:ascii="Times New Roman" w:hAnsi="Times New Roman" w:cs="Times New Roman"/>
          <w:szCs w:val="21"/>
        </w:rPr>
        <w:t>Figure S</w:t>
      </w:r>
      <w:r w:rsidR="005823D9" w:rsidRPr="00BE5F2D">
        <w:rPr>
          <w:rFonts w:ascii="Times New Roman" w:hAnsi="Times New Roman" w:cs="Times New Roman"/>
          <w:szCs w:val="21"/>
        </w:rPr>
        <w:t>4</w:t>
      </w:r>
      <w:r w:rsidRPr="00BE5F2D">
        <w:rPr>
          <w:rFonts w:ascii="Times New Roman" w:hAnsi="Times New Roman" w:cs="Times New Roman"/>
          <w:szCs w:val="21"/>
        </w:rPr>
        <w:t xml:space="preserve">. </w:t>
      </w:r>
      <w:r w:rsidR="00CB79C9" w:rsidRPr="00BE5F2D">
        <w:rPr>
          <w:rFonts w:ascii="Times New Roman" w:hAnsi="Times New Roman" w:cs="Times New Roman"/>
          <w:szCs w:val="21"/>
        </w:rPr>
        <w:t xml:space="preserve">Naringenin alleviates LPS induced bone loss. (A) </w:t>
      </w:r>
      <w:r w:rsidR="00496545" w:rsidRPr="00BE5F2D">
        <w:rPr>
          <w:rFonts w:ascii="Times New Roman" w:hAnsi="Times New Roman" w:cs="Times New Roman"/>
          <w:szCs w:val="21"/>
        </w:rPr>
        <w:t>Calculations of trabecular thickness (</w:t>
      </w:r>
      <w:proofErr w:type="spellStart"/>
      <w:r w:rsidR="00496545" w:rsidRPr="00BE5F2D">
        <w:rPr>
          <w:rFonts w:ascii="Times New Roman" w:hAnsi="Times New Roman" w:cs="Times New Roman"/>
          <w:szCs w:val="21"/>
        </w:rPr>
        <w:t>Tb.Th</w:t>
      </w:r>
      <w:proofErr w:type="spellEnd"/>
      <w:r w:rsidR="00496545" w:rsidRPr="00BE5F2D">
        <w:rPr>
          <w:rFonts w:ascii="Times New Roman" w:hAnsi="Times New Roman" w:cs="Times New Roman"/>
          <w:szCs w:val="21"/>
        </w:rPr>
        <w:t>) and Trabecular space (</w:t>
      </w:r>
      <w:proofErr w:type="spellStart"/>
      <w:r w:rsidR="00496545" w:rsidRPr="00BE5F2D">
        <w:rPr>
          <w:rFonts w:ascii="Times New Roman" w:hAnsi="Times New Roman" w:cs="Times New Roman"/>
          <w:szCs w:val="21"/>
        </w:rPr>
        <w:t>Tb.Sp</w:t>
      </w:r>
      <w:proofErr w:type="spellEnd"/>
      <w:r w:rsidR="00496545" w:rsidRPr="00BE5F2D">
        <w:rPr>
          <w:rFonts w:ascii="Times New Roman" w:hAnsi="Times New Roman" w:cs="Times New Roman"/>
          <w:szCs w:val="21"/>
        </w:rPr>
        <w:t xml:space="preserve">) from </w:t>
      </w:r>
      <w:proofErr w:type="spellStart"/>
      <w:r w:rsidR="00496545" w:rsidRPr="00BE5F2D">
        <w:rPr>
          <w:rFonts w:ascii="Times New Roman" w:hAnsi="Times New Roman" w:cs="Times New Roman"/>
          <w:szCs w:val="21"/>
        </w:rPr>
        <w:t>μCT</w:t>
      </w:r>
      <w:proofErr w:type="spellEnd"/>
      <w:r w:rsidR="00496545" w:rsidRPr="00BE5F2D">
        <w:rPr>
          <w:rFonts w:ascii="Times New Roman" w:hAnsi="Times New Roman" w:cs="Times New Roman"/>
          <w:szCs w:val="21"/>
        </w:rPr>
        <w:t xml:space="preserve">. (B) Representative </w:t>
      </w:r>
      <w:proofErr w:type="spellStart"/>
      <w:r w:rsidR="00496545" w:rsidRPr="00BE5F2D">
        <w:rPr>
          <w:rFonts w:ascii="Times New Roman" w:hAnsi="Times New Roman" w:cs="Times New Roman"/>
          <w:szCs w:val="21"/>
        </w:rPr>
        <w:t>μCT</w:t>
      </w:r>
      <w:proofErr w:type="spellEnd"/>
      <w:r w:rsidR="00496545" w:rsidRPr="00BE5F2D">
        <w:rPr>
          <w:rFonts w:ascii="Times New Roman" w:hAnsi="Times New Roman" w:cs="Times New Roman"/>
          <w:szCs w:val="21"/>
        </w:rPr>
        <w:t xml:space="preserve"> analysis of cortical bone of the distal femur. (D, E) Calculations of cortical area (</w:t>
      </w:r>
      <w:proofErr w:type="spellStart"/>
      <w:r w:rsidR="00496545" w:rsidRPr="00BE5F2D">
        <w:rPr>
          <w:rFonts w:ascii="Times New Roman" w:hAnsi="Times New Roman" w:cs="Times New Roman"/>
          <w:szCs w:val="21"/>
        </w:rPr>
        <w:t>Cr.Ar</w:t>
      </w:r>
      <w:proofErr w:type="spellEnd"/>
      <w:r w:rsidR="00496545" w:rsidRPr="00BE5F2D">
        <w:rPr>
          <w:rFonts w:ascii="Times New Roman" w:hAnsi="Times New Roman" w:cs="Times New Roman"/>
          <w:szCs w:val="21"/>
        </w:rPr>
        <w:t>) and cortical thickness (</w:t>
      </w:r>
      <w:proofErr w:type="spellStart"/>
      <w:r w:rsidR="00496545" w:rsidRPr="00BE5F2D">
        <w:rPr>
          <w:rFonts w:ascii="Times New Roman" w:hAnsi="Times New Roman" w:cs="Times New Roman"/>
          <w:szCs w:val="21"/>
        </w:rPr>
        <w:t>Cr.Th</w:t>
      </w:r>
      <w:proofErr w:type="spellEnd"/>
      <w:r w:rsidR="00496545" w:rsidRPr="00BE5F2D">
        <w:rPr>
          <w:rFonts w:ascii="Times New Roman" w:hAnsi="Times New Roman" w:cs="Times New Roman"/>
          <w:szCs w:val="21"/>
        </w:rPr>
        <w:t xml:space="preserve">) from </w:t>
      </w:r>
      <w:proofErr w:type="spellStart"/>
      <w:r w:rsidR="00496545" w:rsidRPr="00BE5F2D">
        <w:rPr>
          <w:rFonts w:ascii="Times New Roman" w:hAnsi="Times New Roman" w:cs="Times New Roman"/>
          <w:szCs w:val="21"/>
        </w:rPr>
        <w:t>μCT</w:t>
      </w:r>
      <w:proofErr w:type="spellEnd"/>
      <w:r w:rsidR="00496545" w:rsidRPr="00BE5F2D">
        <w:rPr>
          <w:rFonts w:ascii="Times New Roman" w:hAnsi="Times New Roman" w:cs="Times New Roman"/>
          <w:szCs w:val="21"/>
        </w:rPr>
        <w:t>.</w:t>
      </w:r>
      <w:r w:rsidR="0078514D" w:rsidRPr="00BE5F2D">
        <w:rPr>
          <w:rFonts w:ascii="Times New Roman" w:hAnsi="Times New Roman" w:cs="Times New Roman"/>
          <w:szCs w:val="21"/>
        </w:rPr>
        <w:t xml:space="preserve"> n = 5 per group. Data are expressed as mean ± SD. * </w:t>
      </w:r>
      <w:r w:rsidR="0078514D" w:rsidRPr="00BE5F2D">
        <w:rPr>
          <w:rFonts w:ascii="Times New Roman" w:hAnsi="Times New Roman" w:cs="Times New Roman"/>
          <w:i/>
          <w:iCs/>
          <w:szCs w:val="21"/>
        </w:rPr>
        <w:t>p</w:t>
      </w:r>
      <w:r w:rsidR="0078514D" w:rsidRPr="00BE5F2D">
        <w:rPr>
          <w:rFonts w:ascii="Times New Roman" w:hAnsi="Times New Roman" w:cs="Times New Roman"/>
          <w:szCs w:val="21"/>
        </w:rPr>
        <w:t xml:space="preserve"> &lt; 0.05; ** </w:t>
      </w:r>
      <w:r w:rsidR="0078514D" w:rsidRPr="00BE5F2D">
        <w:rPr>
          <w:rFonts w:ascii="Times New Roman" w:hAnsi="Times New Roman" w:cs="Times New Roman"/>
          <w:i/>
          <w:iCs/>
          <w:szCs w:val="21"/>
        </w:rPr>
        <w:t>p</w:t>
      </w:r>
      <w:r w:rsidR="0078514D" w:rsidRPr="00BE5F2D">
        <w:rPr>
          <w:rFonts w:ascii="Times New Roman" w:hAnsi="Times New Roman" w:cs="Times New Roman"/>
          <w:szCs w:val="21"/>
        </w:rPr>
        <w:t xml:space="preserve"> &lt; 0.01; *** </w:t>
      </w:r>
      <w:r w:rsidR="0078514D" w:rsidRPr="00BE5F2D">
        <w:rPr>
          <w:rFonts w:ascii="Times New Roman" w:hAnsi="Times New Roman" w:cs="Times New Roman"/>
          <w:i/>
          <w:iCs/>
          <w:szCs w:val="21"/>
        </w:rPr>
        <w:t>p</w:t>
      </w:r>
      <w:r w:rsidR="0078514D" w:rsidRPr="00BE5F2D">
        <w:rPr>
          <w:rFonts w:ascii="Times New Roman" w:hAnsi="Times New Roman" w:cs="Times New Roman"/>
          <w:szCs w:val="21"/>
        </w:rPr>
        <w:t xml:space="preserve"> &lt; 0.001.</w:t>
      </w:r>
    </w:p>
    <w:p w14:paraId="689DA4F8" w14:textId="02CE9E02" w:rsidR="00D25AC7" w:rsidRPr="00BE5F2D" w:rsidRDefault="00D25AC7" w:rsidP="00BE5F2D">
      <w:pPr>
        <w:spacing w:line="360" w:lineRule="auto"/>
        <w:rPr>
          <w:rFonts w:ascii="Times New Roman" w:hAnsi="Times New Roman" w:cs="Times New Roman"/>
          <w:szCs w:val="21"/>
        </w:rPr>
      </w:pPr>
    </w:p>
    <w:p w14:paraId="4B905305" w14:textId="7ACDCBAB" w:rsidR="00D25AC7" w:rsidRPr="00BE5F2D" w:rsidRDefault="00D25AC7" w:rsidP="00BE5F2D">
      <w:pPr>
        <w:spacing w:line="360" w:lineRule="auto"/>
        <w:rPr>
          <w:rFonts w:ascii="Times New Roman" w:hAnsi="Times New Roman" w:cs="Times New Roman"/>
          <w:szCs w:val="21"/>
        </w:rPr>
      </w:pPr>
    </w:p>
    <w:p w14:paraId="440B62B2" w14:textId="03D61F02" w:rsidR="00D25AC7" w:rsidRPr="00BE5F2D" w:rsidRDefault="00D25AC7" w:rsidP="00BE5F2D">
      <w:pPr>
        <w:spacing w:line="360" w:lineRule="auto"/>
        <w:rPr>
          <w:rFonts w:ascii="Times New Roman" w:hAnsi="Times New Roman" w:cs="Times New Roman"/>
          <w:szCs w:val="21"/>
        </w:rPr>
      </w:pPr>
    </w:p>
    <w:p w14:paraId="5B278E4D" w14:textId="77777777" w:rsidR="00D25AC7" w:rsidRPr="00BE5F2D" w:rsidRDefault="00D25AC7" w:rsidP="00BE5F2D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D25AC7" w:rsidRPr="00BE5F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BCDCF" w14:textId="77777777" w:rsidR="008C4AE2" w:rsidRDefault="008C4AE2" w:rsidP="00D25AC7">
      <w:r>
        <w:separator/>
      </w:r>
    </w:p>
  </w:endnote>
  <w:endnote w:type="continuationSeparator" w:id="0">
    <w:p w14:paraId="30EA2518" w14:textId="77777777" w:rsidR="008C4AE2" w:rsidRDefault="008C4AE2" w:rsidP="00D25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222D2" w14:textId="77777777" w:rsidR="008C4AE2" w:rsidRDefault="008C4AE2" w:rsidP="00D25AC7">
      <w:r>
        <w:separator/>
      </w:r>
    </w:p>
  </w:footnote>
  <w:footnote w:type="continuationSeparator" w:id="0">
    <w:p w14:paraId="36B249F3" w14:textId="77777777" w:rsidR="008C4AE2" w:rsidRDefault="008C4AE2" w:rsidP="00D25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B0B"/>
    <w:rsid w:val="00011E63"/>
    <w:rsid w:val="00012456"/>
    <w:rsid w:val="000E1C69"/>
    <w:rsid w:val="00105D8A"/>
    <w:rsid w:val="001164D6"/>
    <w:rsid w:val="001269E8"/>
    <w:rsid w:val="001A5148"/>
    <w:rsid w:val="001C55FD"/>
    <w:rsid w:val="002C221E"/>
    <w:rsid w:val="003244EB"/>
    <w:rsid w:val="00392458"/>
    <w:rsid w:val="00410B0B"/>
    <w:rsid w:val="00496545"/>
    <w:rsid w:val="004C2D1C"/>
    <w:rsid w:val="005823D9"/>
    <w:rsid w:val="005B079A"/>
    <w:rsid w:val="00604F80"/>
    <w:rsid w:val="006413CD"/>
    <w:rsid w:val="006E0836"/>
    <w:rsid w:val="0078514D"/>
    <w:rsid w:val="007F742A"/>
    <w:rsid w:val="008C4AE2"/>
    <w:rsid w:val="008E20AE"/>
    <w:rsid w:val="00AE1A34"/>
    <w:rsid w:val="00BE5F2D"/>
    <w:rsid w:val="00CB79C9"/>
    <w:rsid w:val="00CD5077"/>
    <w:rsid w:val="00D25AC7"/>
    <w:rsid w:val="00DB6D4D"/>
    <w:rsid w:val="00E25171"/>
    <w:rsid w:val="00E9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B18773"/>
  <w15:chartTrackingRefBased/>
  <w15:docId w15:val="{1BD5D7FA-DF88-4C39-9D76-0B9CE8D46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A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A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5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郑</dc:creator>
  <cp:keywords/>
  <dc:description/>
  <cp:lastModifiedBy>张 郑</cp:lastModifiedBy>
  <cp:revision>14</cp:revision>
  <dcterms:created xsi:type="dcterms:W3CDTF">2022-01-23T05:10:00Z</dcterms:created>
  <dcterms:modified xsi:type="dcterms:W3CDTF">2022-03-30T14:29:00Z</dcterms:modified>
</cp:coreProperties>
</file>